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DD3" w:rsidRDefault="00E00D14" w:rsidP="005A7DD3">
      <w:pPr>
        <w:spacing w:after="0"/>
        <w:rPr>
          <w:rFonts w:ascii="Calibri" w:hAnsi="Calibri"/>
          <w:lang w:val="en-US"/>
        </w:rPr>
      </w:pPr>
      <w:bookmarkStart w:id="0" w:name="_GoBack"/>
      <w:bookmarkEnd w:id="0"/>
      <w:r>
        <w:rPr>
          <w:rFonts w:ascii="Calibri" w:hAnsi="Calibri"/>
          <w:lang w:val="en-US"/>
        </w:rPr>
        <w:t>Table S1</w:t>
      </w:r>
      <w:r w:rsidR="005A7DD3" w:rsidRPr="00257834">
        <w:rPr>
          <w:rFonts w:ascii="Calibri" w:hAnsi="Calibri"/>
          <w:lang w:val="en-US"/>
        </w:rPr>
        <w:t xml:space="preserve"> </w:t>
      </w:r>
      <w:r w:rsidR="005A7DD3">
        <w:rPr>
          <w:rFonts w:ascii="Calibri" w:hAnsi="Calibri"/>
          <w:lang w:val="en-US"/>
        </w:rPr>
        <w:t xml:space="preserve">Characteristics of men in the </w:t>
      </w:r>
      <w:r w:rsidR="005A7DD3" w:rsidRPr="00257834">
        <w:rPr>
          <w:rFonts w:ascii="Calibri" w:hAnsi="Calibri"/>
          <w:lang w:val="en-US"/>
        </w:rPr>
        <w:t>Helsinki Birth Cohort Study</w:t>
      </w:r>
      <w:r w:rsidR="005A7DD3">
        <w:rPr>
          <w:rFonts w:ascii="Calibri" w:hAnsi="Calibri"/>
          <w:lang w:val="en-US"/>
        </w:rPr>
        <w:t xml:space="preserve"> according to </w:t>
      </w:r>
      <w:r w:rsidR="00193480">
        <w:rPr>
          <w:rFonts w:ascii="Calibri" w:hAnsi="Calibri"/>
          <w:lang w:val="en-US"/>
        </w:rPr>
        <w:t xml:space="preserve">non-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 xml:space="preserve">and 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>due to main diagnoses</w:t>
      </w:r>
      <w:r w:rsidR="005A7DD3">
        <w:rPr>
          <w:rFonts w:ascii="Calibri" w:hAnsi="Calibri"/>
          <w:lang w:val="en-US"/>
        </w:rPr>
        <w:t xml:space="preserve">, </w:t>
      </w:r>
      <w:r w:rsidR="005A7DD3" w:rsidRPr="00563EE2">
        <w:rPr>
          <w:lang w:val="en-US"/>
        </w:rPr>
        <w:t>n=</w:t>
      </w:r>
      <w:r w:rsidR="005A7DD3">
        <w:rPr>
          <w:lang w:val="en-US"/>
        </w:rPr>
        <w:t>5497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58"/>
        <w:gridCol w:w="1696"/>
        <w:gridCol w:w="1695"/>
        <w:gridCol w:w="1700"/>
        <w:gridCol w:w="1699"/>
        <w:gridCol w:w="1554"/>
        <w:gridCol w:w="1555"/>
        <w:gridCol w:w="815"/>
      </w:tblGrid>
      <w:tr w:rsidR="005A7DD3" w:rsidTr="0079496F">
        <w:tc>
          <w:tcPr>
            <w:tcW w:w="3369" w:type="dxa"/>
            <w:tcBorders>
              <w:bottom w:val="nil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lang w:val="en-US"/>
              </w:rPr>
              <w:t>Non-disability</w:t>
            </w:r>
            <w:r w:rsidRPr="00563EE2">
              <w:rPr>
                <w:lang w:val="en-US"/>
              </w:rPr>
              <w:t xml:space="preserve"> pension</w:t>
            </w:r>
          </w:p>
        </w:tc>
        <w:tc>
          <w:tcPr>
            <w:tcW w:w="8221" w:type="dxa"/>
            <w:gridSpan w:val="5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sability pension, cause:</w:t>
            </w:r>
          </w:p>
        </w:tc>
        <w:tc>
          <w:tcPr>
            <w:tcW w:w="816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42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n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3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usculoskele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3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ardiovascular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ervous system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8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Other diagnosis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36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5A7DD3" w:rsidTr="0079496F">
        <w:tc>
          <w:tcPr>
            <w:tcW w:w="3369" w:type="dxa"/>
            <w:tcBorders>
              <w:top w:val="single" w:sz="4" w:space="0" w:color="auto"/>
            </w:tcBorders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>Birth anthropometrics, mean, SD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Weight, kg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Length, cm</w:t>
            </w:r>
          </w:p>
          <w:p w:rsidR="005A7DD3" w:rsidRPr="0092396D" w:rsidRDefault="005A7DD3" w:rsidP="0092396D">
            <w:pPr>
              <w:tabs>
                <w:tab w:val="left" w:pos="142"/>
              </w:tabs>
              <w:rPr>
                <w:lang w:val="en-US"/>
              </w:rPr>
            </w:pPr>
            <w:r w:rsidRPr="00563EE2">
              <w:rPr>
                <w:lang w:val="en-GB"/>
              </w:rPr>
              <w:tab/>
              <w:t>Body mass index</w:t>
            </w:r>
            <w:r w:rsidR="0092396D">
              <w:rPr>
                <w:lang w:val="en-GB"/>
              </w:rPr>
              <w:t xml:space="preserve">, </w:t>
            </w:r>
            <w:r w:rsidR="0092396D" w:rsidRPr="0092396D">
              <w:rPr>
                <w:rFonts w:ascii="Calibri" w:hAnsi="Calibri"/>
                <w:lang w:val="en-US"/>
              </w:rPr>
              <w:t>weight/</w:t>
            </w:r>
            <w:r w:rsidR="0092396D">
              <w:rPr>
                <w:rFonts w:ascii="Calibri" w:hAnsi="Calibri"/>
                <w:lang w:val="en-US"/>
              </w:rPr>
              <w:t>(</w:t>
            </w:r>
            <w:r w:rsidR="0092396D" w:rsidRPr="0092396D">
              <w:rPr>
                <w:rFonts w:ascii="Calibri" w:hAnsi="Calibri"/>
                <w:lang w:val="en-US"/>
              </w:rPr>
              <w:t>height</w:t>
            </w:r>
            <w:r w:rsidR="0092396D">
              <w:rPr>
                <w:rFonts w:ascii="Calibri" w:hAnsi="Calibri"/>
                <w:lang w:val="en-US"/>
              </w:rPr>
              <w:t>)</w:t>
            </w:r>
            <w:r w:rsidR="0092396D" w:rsidRPr="0092396D">
              <w:rPr>
                <w:rFonts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8, 0.4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61, 1.92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3, 1.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2, 0.4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45, 2.1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8, 1.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8, 0.52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63, 1.99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0, 1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2, 0.4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45, 1.8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41, 1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9, 0.5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63, 2.5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3, 1.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3, 0.5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45, 2.1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41, 1.3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9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39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35</w:t>
            </w:r>
          </w:p>
        </w:tc>
      </w:tr>
      <w:tr w:rsidR="005A7DD3" w:rsidTr="0079496F">
        <w:tc>
          <w:tcPr>
            <w:tcW w:w="3369" w:type="dxa"/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 xml:space="preserve">Birth order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Firstborn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cond or higher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9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6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.2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.8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7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4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1.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8.2</w:t>
            </w:r>
          </w:p>
        </w:tc>
        <w:tc>
          <w:tcPr>
            <w:tcW w:w="81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1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69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Father’s occupational status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7.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7.4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7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2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8.8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4</w:t>
            </w:r>
          </w:p>
          <w:p w:rsidR="005A7DD3" w:rsidRDefault="00373E42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0.5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.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6.2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7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9.2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.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9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2.3</w:t>
            </w:r>
          </w:p>
        </w:tc>
        <w:tc>
          <w:tcPr>
            <w:tcW w:w="81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4D0A11" w:rsidTr="0079496F">
        <w:tc>
          <w:tcPr>
            <w:tcW w:w="3369" w:type="dxa"/>
          </w:tcPr>
          <w:p w:rsidR="004D0A11" w:rsidRDefault="004D0A11" w:rsidP="004D0A11">
            <w:pPr>
              <w:tabs>
                <w:tab w:val="left" w:pos="284"/>
              </w:tabs>
              <w:rPr>
                <w:lang w:val="en-GB"/>
              </w:rPr>
            </w:pPr>
            <w:r>
              <w:rPr>
                <w:lang w:val="en-GB"/>
              </w:rPr>
              <w:t>Highest educational attainment, %</w:t>
            </w:r>
          </w:p>
          <w:p w:rsidR="00987A26" w:rsidRDefault="004D0A11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987A26">
              <w:rPr>
                <w:lang w:val="en-GB"/>
              </w:rPr>
              <w:t xml:space="preserve">Upper tertiary </w:t>
            </w:r>
          </w:p>
          <w:p w:rsidR="004D0A11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Lower tertiary </w:t>
            </w:r>
          </w:p>
          <w:p w:rsidR="004D0A11" w:rsidRDefault="004D0A11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>Upper secondary</w:t>
            </w:r>
          </w:p>
          <w:p w:rsidR="004D0A11" w:rsidRPr="00563EE2" w:rsidRDefault="004D0A11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987A26">
              <w:rPr>
                <w:lang w:val="en-GB"/>
              </w:rPr>
              <w:t>Basic or less</w:t>
            </w:r>
            <w:r>
              <w:rPr>
                <w:lang w:val="en-GB"/>
              </w:rPr>
              <w:tab/>
            </w:r>
          </w:p>
        </w:tc>
        <w:tc>
          <w:tcPr>
            <w:tcW w:w="1701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6.3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.5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9</w:t>
            </w:r>
          </w:p>
          <w:p w:rsidR="00440B3C" w:rsidRDefault="00373E42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.3</w:t>
            </w:r>
          </w:p>
        </w:tc>
        <w:tc>
          <w:tcPr>
            <w:tcW w:w="1701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8.3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9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7.7</w:t>
            </w:r>
          </w:p>
          <w:p w:rsidR="00440B3C" w:rsidRDefault="00B05E3A" w:rsidP="00440B3C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.1</w:t>
            </w:r>
          </w:p>
        </w:tc>
        <w:tc>
          <w:tcPr>
            <w:tcW w:w="1701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.7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7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7.3</w:t>
            </w:r>
          </w:p>
          <w:p w:rsidR="00440B3C" w:rsidRDefault="00373E42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3</w:t>
            </w:r>
          </w:p>
        </w:tc>
        <w:tc>
          <w:tcPr>
            <w:tcW w:w="1701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3.9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3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.5</w:t>
            </w:r>
          </w:p>
          <w:p w:rsidR="00440B3C" w:rsidRDefault="00373E42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3</w:t>
            </w:r>
          </w:p>
        </w:tc>
        <w:tc>
          <w:tcPr>
            <w:tcW w:w="1559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8.4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0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.9</w:t>
            </w: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</w:t>
            </w:r>
            <w:r w:rsidR="009F1024">
              <w:rPr>
                <w:rFonts w:ascii="Calibri" w:hAnsi="Calibri"/>
                <w:lang w:val="en-US"/>
              </w:rPr>
              <w:t>.7</w:t>
            </w:r>
          </w:p>
        </w:tc>
        <w:tc>
          <w:tcPr>
            <w:tcW w:w="1559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4.1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9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.5</w:t>
            </w: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5</w:t>
            </w:r>
          </w:p>
        </w:tc>
        <w:tc>
          <w:tcPr>
            <w:tcW w:w="816" w:type="dxa"/>
          </w:tcPr>
          <w:p w:rsidR="004D0A11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69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Adult occupational status, %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  <w:r w:rsidRPr="00563EE2">
              <w:rPr>
                <w:lang w:val="en-GB"/>
              </w:rPr>
              <w:tab/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lf-employed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.5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4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.0</w:t>
            </w:r>
          </w:p>
          <w:p w:rsidR="000E1E81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6.1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.2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.9</w:t>
            </w:r>
          </w:p>
          <w:p w:rsidR="000E1E81" w:rsidRDefault="000E1E81" w:rsidP="000E1E81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3.1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2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4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.8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.9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.1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.1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.9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.3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.9</w:t>
            </w:r>
          </w:p>
          <w:p w:rsidR="000E1E81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2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8.6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7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.4</w:t>
            </w:r>
          </w:p>
          <w:p w:rsidR="000E1E81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.3</w:t>
            </w:r>
          </w:p>
        </w:tc>
        <w:tc>
          <w:tcPr>
            <w:tcW w:w="81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69" w:type="dxa"/>
          </w:tcPr>
          <w:p w:rsidR="005A7DD3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Age at transition to pension, </w:t>
            </w:r>
          </w:p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years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mean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SD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1.2, 3.4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4, 9.2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9, 8.0</w:t>
            </w:r>
          </w:p>
        </w:tc>
        <w:tc>
          <w:tcPr>
            <w:tcW w:w="1701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9, 6.5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3, 8.5</w:t>
            </w:r>
          </w:p>
        </w:tc>
        <w:tc>
          <w:tcPr>
            <w:tcW w:w="155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0, 8.4</w:t>
            </w:r>
          </w:p>
        </w:tc>
        <w:tc>
          <w:tcPr>
            <w:tcW w:w="81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</w:tbl>
    <w:p w:rsidR="005A7DD3" w:rsidRDefault="005A7DD3" w:rsidP="005A7DD3">
      <w:pPr>
        <w:spacing w:after="0"/>
        <w:rPr>
          <w:rFonts w:ascii="Calibri" w:hAnsi="Calibri"/>
          <w:lang w:val="en-US"/>
        </w:rPr>
      </w:pPr>
    </w:p>
    <w:p w:rsidR="005A7DD3" w:rsidRDefault="005A7DD3" w:rsidP="005A7DD3">
      <w:pPr>
        <w:spacing w:after="0"/>
        <w:rPr>
          <w:rFonts w:ascii="Calibri" w:hAnsi="Calibri"/>
          <w:lang w:val="en-US"/>
        </w:rPr>
      </w:pPr>
    </w:p>
    <w:p w:rsidR="005A7DD3" w:rsidRDefault="005A7DD3" w:rsidP="005A7DD3">
      <w:pPr>
        <w:rPr>
          <w:rFonts w:ascii="Calibri" w:hAnsi="Calibri"/>
          <w:lang w:val="en-US"/>
        </w:rPr>
      </w:pPr>
    </w:p>
    <w:p w:rsidR="005A7DD3" w:rsidRDefault="005A7DD3" w:rsidP="005A7DD3">
      <w:pPr>
        <w:rPr>
          <w:rFonts w:ascii="Calibri" w:hAnsi="Calibri"/>
          <w:lang w:val="en-US"/>
        </w:rPr>
      </w:pPr>
    </w:p>
    <w:p w:rsidR="00FE0194" w:rsidRDefault="00FE0194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:rsidR="005A7DD3" w:rsidRDefault="00E00D14" w:rsidP="005A7DD3">
      <w:pPr>
        <w:spacing w:after="0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lastRenderedPageBreak/>
        <w:t>Table S1b</w:t>
      </w:r>
      <w:r w:rsidRPr="00257834">
        <w:rPr>
          <w:rFonts w:ascii="Calibri" w:hAnsi="Calibri"/>
          <w:lang w:val="en-US"/>
        </w:rPr>
        <w:t xml:space="preserve"> </w:t>
      </w:r>
      <w:r w:rsidR="005A7DD3">
        <w:rPr>
          <w:rFonts w:ascii="Calibri" w:hAnsi="Calibri"/>
          <w:lang w:val="en-US"/>
        </w:rPr>
        <w:t xml:space="preserve">Characteristics of women in the </w:t>
      </w:r>
      <w:r w:rsidR="005A7DD3" w:rsidRPr="00257834">
        <w:rPr>
          <w:rFonts w:ascii="Calibri" w:hAnsi="Calibri"/>
          <w:lang w:val="en-US"/>
        </w:rPr>
        <w:t>Helsinki Birth Cohort Study</w:t>
      </w:r>
      <w:r w:rsidR="005A7DD3">
        <w:rPr>
          <w:rFonts w:ascii="Calibri" w:hAnsi="Calibri"/>
          <w:lang w:val="en-US"/>
        </w:rPr>
        <w:t xml:space="preserve"> according to </w:t>
      </w:r>
      <w:r w:rsidR="00193480">
        <w:rPr>
          <w:rFonts w:ascii="Calibri" w:hAnsi="Calibri"/>
          <w:lang w:val="en-US"/>
        </w:rPr>
        <w:t xml:space="preserve">non-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 xml:space="preserve">and disability </w:t>
      </w:r>
      <w:r w:rsidR="00D36A3B">
        <w:rPr>
          <w:rFonts w:ascii="Calibri" w:hAnsi="Calibri"/>
          <w:lang w:val="en-US"/>
        </w:rPr>
        <w:t xml:space="preserve">pension </w:t>
      </w:r>
      <w:r w:rsidR="00193480">
        <w:rPr>
          <w:rFonts w:ascii="Calibri" w:hAnsi="Calibri"/>
          <w:lang w:val="en-US"/>
        </w:rPr>
        <w:t>due to main diagnoses</w:t>
      </w:r>
      <w:r w:rsidR="005A7DD3">
        <w:rPr>
          <w:rFonts w:ascii="Calibri" w:hAnsi="Calibri"/>
          <w:lang w:val="en-US"/>
        </w:rPr>
        <w:t xml:space="preserve">, </w:t>
      </w:r>
      <w:r w:rsidR="005A7DD3" w:rsidRPr="00563EE2">
        <w:rPr>
          <w:lang w:val="en-US"/>
        </w:rPr>
        <w:t>n=</w:t>
      </w:r>
      <w:r w:rsidR="005A7DD3">
        <w:rPr>
          <w:lang w:val="en-US"/>
        </w:rPr>
        <w:t>518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58"/>
        <w:gridCol w:w="1696"/>
        <w:gridCol w:w="1695"/>
        <w:gridCol w:w="1700"/>
        <w:gridCol w:w="1699"/>
        <w:gridCol w:w="1554"/>
        <w:gridCol w:w="1555"/>
        <w:gridCol w:w="815"/>
      </w:tblGrid>
      <w:tr w:rsidR="005A7DD3" w:rsidTr="0079496F">
        <w:tc>
          <w:tcPr>
            <w:tcW w:w="3358" w:type="dxa"/>
            <w:tcBorders>
              <w:bottom w:val="nil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96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lang w:val="en-US"/>
              </w:rPr>
              <w:t>Non-disability</w:t>
            </w:r>
            <w:r w:rsidRPr="00563EE2">
              <w:rPr>
                <w:lang w:val="en-US"/>
              </w:rPr>
              <w:t xml:space="preserve"> pension</w:t>
            </w:r>
          </w:p>
        </w:tc>
        <w:tc>
          <w:tcPr>
            <w:tcW w:w="8203" w:type="dxa"/>
            <w:gridSpan w:val="5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sability pension, cause:</w:t>
            </w:r>
          </w:p>
        </w:tc>
        <w:tc>
          <w:tcPr>
            <w:tcW w:w="815" w:type="dxa"/>
            <w:tcBorders>
              <w:bottom w:val="nil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58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4204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n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35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usculoskeletal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65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ardiovascular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7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ervous system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76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Other diagnosis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=217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5A7DD3" w:rsidTr="0079496F">
        <w:tc>
          <w:tcPr>
            <w:tcW w:w="3358" w:type="dxa"/>
            <w:tcBorders>
              <w:top w:val="single" w:sz="4" w:space="0" w:color="auto"/>
            </w:tcBorders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>Birth anthropometrics, mean, SD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Weight, kg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Length, cm</w:t>
            </w:r>
          </w:p>
          <w:p w:rsidR="005A7DD3" w:rsidRPr="00563EE2" w:rsidRDefault="005A7DD3" w:rsidP="0079496F">
            <w:pPr>
              <w:tabs>
                <w:tab w:val="left" w:pos="142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Body mass index</w:t>
            </w:r>
            <w:r w:rsidR="0092396D">
              <w:rPr>
                <w:lang w:val="en-GB"/>
              </w:rPr>
              <w:t xml:space="preserve">, </w:t>
            </w:r>
            <w:r w:rsidR="0092396D" w:rsidRPr="0092396D">
              <w:rPr>
                <w:rFonts w:ascii="Calibri" w:hAnsi="Calibri"/>
                <w:lang w:val="en-US"/>
              </w:rPr>
              <w:t>weight/</w:t>
            </w:r>
            <w:r w:rsidR="0092396D">
              <w:rPr>
                <w:rFonts w:ascii="Calibri" w:hAnsi="Calibri"/>
                <w:lang w:val="en-US"/>
              </w:rPr>
              <w:t>(</w:t>
            </w:r>
            <w:r w:rsidR="0092396D" w:rsidRPr="0092396D">
              <w:rPr>
                <w:rFonts w:ascii="Calibri" w:hAnsi="Calibri"/>
                <w:lang w:val="en-US"/>
              </w:rPr>
              <w:t>height</w:t>
            </w:r>
            <w:r w:rsidR="0092396D">
              <w:rPr>
                <w:rFonts w:ascii="Calibri" w:hAnsi="Calibri"/>
                <w:lang w:val="en-US"/>
              </w:rPr>
              <w:t>)</w:t>
            </w:r>
            <w:r w:rsidR="0092396D" w:rsidRPr="0092396D">
              <w:rPr>
                <w:rFonts w:ascii="Calibri" w:hAnsi="Calibri"/>
                <w:vertAlign w:val="superscript"/>
                <w:lang w:val="en-US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4, 0.4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93, 1.7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6, 1.22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3, 0.4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85, 1.9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2, 1.27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8, 0.4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91, 1.5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1, 1.3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29, 0.4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62, 1.7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30, 1.3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4, 0.4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18, 1.5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3.61, 1.24 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1, 0.4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09, 1.7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54, 1.1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5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28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045</w:t>
            </w: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rPr>
                <w:lang w:val="en-GB"/>
              </w:rPr>
            </w:pPr>
            <w:r w:rsidRPr="00563EE2">
              <w:rPr>
                <w:lang w:val="en-GB"/>
              </w:rPr>
              <w:t xml:space="preserve">Birth order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Firstborn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cond or high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0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.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.3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.8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9.2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.9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.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6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.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.3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97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Father’s occupational status, %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4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.3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6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.3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9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2.1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5.8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0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5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7.5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4.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.3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6.6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4D0A11" w:rsidTr="0079496F">
        <w:tc>
          <w:tcPr>
            <w:tcW w:w="3358" w:type="dxa"/>
          </w:tcPr>
          <w:p w:rsidR="004D0A11" w:rsidRDefault="004D0A11" w:rsidP="004D0A11">
            <w:pPr>
              <w:tabs>
                <w:tab w:val="left" w:pos="284"/>
              </w:tabs>
              <w:rPr>
                <w:lang w:val="en-GB"/>
              </w:rPr>
            </w:pPr>
            <w:r>
              <w:rPr>
                <w:lang w:val="en-GB"/>
              </w:rPr>
              <w:t>Highest educational attainment, %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Upper tertiary 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 xml:space="preserve">Lower tertiary </w:t>
            </w:r>
          </w:p>
          <w:p w:rsidR="00987A26" w:rsidRDefault="00987A26" w:rsidP="00987A26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>Upper secondary</w:t>
            </w:r>
          </w:p>
          <w:p w:rsidR="004D0A11" w:rsidRPr="00563EE2" w:rsidRDefault="00987A26" w:rsidP="00B05E3A">
            <w:pPr>
              <w:tabs>
                <w:tab w:val="left" w:pos="142"/>
              </w:tabs>
              <w:rPr>
                <w:lang w:val="en-GB"/>
              </w:rPr>
            </w:pPr>
            <w:r>
              <w:rPr>
                <w:lang w:val="en-GB"/>
              </w:rPr>
              <w:tab/>
              <w:t>Basic or less</w:t>
            </w:r>
            <w:r>
              <w:rPr>
                <w:lang w:val="en-GB"/>
              </w:rPr>
              <w:tab/>
            </w:r>
          </w:p>
        </w:tc>
        <w:tc>
          <w:tcPr>
            <w:tcW w:w="1696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9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7</w:t>
            </w:r>
          </w:p>
          <w:p w:rsidR="00440B3C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.3</w:t>
            </w:r>
          </w:p>
        </w:tc>
        <w:tc>
          <w:tcPr>
            <w:tcW w:w="1695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6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9</w:t>
            </w:r>
          </w:p>
          <w:p w:rsidR="00440B3C" w:rsidRDefault="00440B3C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.6</w:t>
            </w:r>
          </w:p>
          <w:p w:rsidR="00440B3C" w:rsidRDefault="00B05E3A" w:rsidP="00B05E3A">
            <w:pPr>
              <w:tabs>
                <w:tab w:val="left" w:pos="630"/>
                <w:tab w:val="center" w:pos="790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ab/>
            </w:r>
            <w:r>
              <w:rPr>
                <w:rFonts w:ascii="Calibri" w:hAnsi="Calibri"/>
                <w:lang w:val="en-US"/>
              </w:rPr>
              <w:tab/>
              <w:t>50.0</w:t>
            </w:r>
          </w:p>
        </w:tc>
        <w:tc>
          <w:tcPr>
            <w:tcW w:w="1700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2.8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.7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6.8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.7</w:t>
            </w:r>
          </w:p>
        </w:tc>
        <w:tc>
          <w:tcPr>
            <w:tcW w:w="1699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440B3C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3.9 </w:t>
            </w:r>
          </w:p>
          <w:p w:rsidR="00B05E3A" w:rsidRDefault="009F1024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.5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.8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.8</w:t>
            </w:r>
          </w:p>
        </w:tc>
        <w:tc>
          <w:tcPr>
            <w:tcW w:w="1554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3.2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4</w:t>
            </w:r>
          </w:p>
          <w:p w:rsidR="00796875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9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8.5</w:t>
            </w:r>
          </w:p>
        </w:tc>
        <w:tc>
          <w:tcPr>
            <w:tcW w:w="1555" w:type="dxa"/>
          </w:tcPr>
          <w:p w:rsidR="004D0A11" w:rsidRDefault="004D0A11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9.5 </w:t>
            </w:r>
          </w:p>
          <w:p w:rsidR="00B05E3A" w:rsidRDefault="00B05E3A" w:rsidP="00B05E3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.7</w:t>
            </w:r>
          </w:p>
          <w:p w:rsidR="00796875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796875" w:rsidRDefault="00B05E3A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.3</w:t>
            </w:r>
          </w:p>
        </w:tc>
        <w:tc>
          <w:tcPr>
            <w:tcW w:w="815" w:type="dxa"/>
          </w:tcPr>
          <w:p w:rsidR="004D0A11" w:rsidRDefault="00796875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58" w:type="dxa"/>
          </w:tcPr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Adult occupational status, %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Upper middle 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 xml:space="preserve">Lower middle </w:t>
            </w:r>
            <w:r w:rsidRPr="00563EE2">
              <w:rPr>
                <w:lang w:val="en-GB"/>
              </w:rPr>
              <w:tab/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Self-employed</w:t>
            </w:r>
          </w:p>
          <w:p w:rsidR="005A7DD3" w:rsidRPr="00563EE2" w:rsidRDefault="005A7DD3" w:rsidP="0079496F">
            <w:pPr>
              <w:tabs>
                <w:tab w:val="left" w:pos="176"/>
              </w:tabs>
              <w:rPr>
                <w:lang w:val="en-GB"/>
              </w:rPr>
            </w:pPr>
            <w:r w:rsidRPr="00563EE2">
              <w:rPr>
                <w:lang w:val="en-GB"/>
              </w:rPr>
              <w:tab/>
              <w:t>Manual worker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.1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6</w:t>
            </w:r>
          </w:p>
          <w:p w:rsidR="000E1E81" w:rsidRDefault="009F1024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.7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2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0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0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4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.8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.2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3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8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7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.9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3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2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.5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7.6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0</w:t>
            </w:r>
          </w:p>
          <w:p w:rsidR="000E1E81" w:rsidRDefault="000E1E81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9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</w:tc>
      </w:tr>
      <w:tr w:rsidR="005A7DD3" w:rsidTr="0079496F">
        <w:tc>
          <w:tcPr>
            <w:tcW w:w="3358" w:type="dxa"/>
          </w:tcPr>
          <w:p w:rsidR="005A7DD3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 xml:space="preserve">Age at transition to pension, </w:t>
            </w:r>
          </w:p>
          <w:p w:rsidR="005A7DD3" w:rsidRPr="00563EE2" w:rsidRDefault="005A7DD3" w:rsidP="0079496F">
            <w:pPr>
              <w:tabs>
                <w:tab w:val="left" w:pos="284"/>
              </w:tabs>
              <w:rPr>
                <w:lang w:val="en-GB"/>
              </w:rPr>
            </w:pPr>
            <w:r w:rsidRPr="00563EE2">
              <w:rPr>
                <w:lang w:val="en-GB"/>
              </w:rPr>
              <w:t>years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mean</w:t>
            </w:r>
            <w:r w:rsidR="00796875">
              <w:rPr>
                <w:lang w:val="en-GB"/>
              </w:rPr>
              <w:t>,</w:t>
            </w:r>
            <w:r w:rsidRPr="00563EE2">
              <w:rPr>
                <w:lang w:val="en-GB"/>
              </w:rPr>
              <w:t xml:space="preserve"> SD</w:t>
            </w:r>
          </w:p>
        </w:tc>
        <w:tc>
          <w:tcPr>
            <w:tcW w:w="1696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1.31, 2.8</w:t>
            </w:r>
          </w:p>
        </w:tc>
        <w:tc>
          <w:tcPr>
            <w:tcW w:w="169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3, 8.1</w:t>
            </w:r>
          </w:p>
        </w:tc>
        <w:tc>
          <w:tcPr>
            <w:tcW w:w="1700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0, 6.5</w:t>
            </w:r>
          </w:p>
        </w:tc>
        <w:tc>
          <w:tcPr>
            <w:tcW w:w="1699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.9, 6.4</w:t>
            </w:r>
          </w:p>
        </w:tc>
        <w:tc>
          <w:tcPr>
            <w:tcW w:w="1554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.4, 7.9</w:t>
            </w:r>
          </w:p>
        </w:tc>
        <w:tc>
          <w:tcPr>
            <w:tcW w:w="155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.2, 7.9</w:t>
            </w:r>
          </w:p>
        </w:tc>
        <w:tc>
          <w:tcPr>
            <w:tcW w:w="815" w:type="dxa"/>
          </w:tcPr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0.001</w:t>
            </w:r>
          </w:p>
          <w:p w:rsidR="005A7DD3" w:rsidRDefault="005A7DD3" w:rsidP="0079496F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</w:tbl>
    <w:p w:rsidR="004C6E62" w:rsidRDefault="004C6E62" w:rsidP="00CD4496">
      <w:pPr>
        <w:rPr>
          <w:lang w:val="en-US"/>
        </w:rPr>
      </w:pPr>
    </w:p>
    <w:sectPr w:rsidR="004C6E62" w:rsidSect="00CD4496">
      <w:headerReference w:type="default" r:id="rId9"/>
      <w:pgSz w:w="16838" w:h="11906" w:orient="landscape"/>
      <w:pgMar w:top="993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E42" w:rsidRDefault="00373E42" w:rsidP="00193480">
      <w:pPr>
        <w:spacing w:after="0" w:line="240" w:lineRule="auto"/>
      </w:pPr>
      <w:r>
        <w:separator/>
      </w:r>
    </w:p>
  </w:endnote>
  <w:endnote w:type="continuationSeparator" w:id="0">
    <w:p w:rsidR="00373E42" w:rsidRDefault="00373E42" w:rsidP="00193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E42" w:rsidRDefault="00373E42" w:rsidP="00193480">
      <w:pPr>
        <w:spacing w:after="0" w:line="240" w:lineRule="auto"/>
      </w:pPr>
      <w:r>
        <w:separator/>
      </w:r>
    </w:p>
  </w:footnote>
  <w:footnote w:type="continuationSeparator" w:id="0">
    <w:p w:rsidR="00373E42" w:rsidRDefault="00373E42" w:rsidP="00193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55838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373E42" w:rsidRDefault="00373E4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33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E42" w:rsidRDefault="00373E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F56A6"/>
    <w:multiLevelType w:val="hybridMultilevel"/>
    <w:tmpl w:val="5D62D442"/>
    <w:lvl w:ilvl="0" w:tplc="CBD64EE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433DB8"/>
    <w:multiLevelType w:val="hybridMultilevel"/>
    <w:tmpl w:val="B792DF8C"/>
    <w:lvl w:ilvl="0" w:tplc="7C6CC9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834"/>
    <w:rsid w:val="00000923"/>
    <w:rsid w:val="00000A8E"/>
    <w:rsid w:val="000018D0"/>
    <w:rsid w:val="00002913"/>
    <w:rsid w:val="00003286"/>
    <w:rsid w:val="000049F6"/>
    <w:rsid w:val="00007150"/>
    <w:rsid w:val="0000741C"/>
    <w:rsid w:val="000103A6"/>
    <w:rsid w:val="000136BA"/>
    <w:rsid w:val="00015671"/>
    <w:rsid w:val="00017587"/>
    <w:rsid w:val="0002247F"/>
    <w:rsid w:val="000276A1"/>
    <w:rsid w:val="00030BC1"/>
    <w:rsid w:val="00031060"/>
    <w:rsid w:val="000409CC"/>
    <w:rsid w:val="00041315"/>
    <w:rsid w:val="00041EA7"/>
    <w:rsid w:val="00043B87"/>
    <w:rsid w:val="0004408D"/>
    <w:rsid w:val="000505CB"/>
    <w:rsid w:val="00053CC7"/>
    <w:rsid w:val="00055833"/>
    <w:rsid w:val="0005606C"/>
    <w:rsid w:val="00062BA8"/>
    <w:rsid w:val="00064290"/>
    <w:rsid w:val="0006742C"/>
    <w:rsid w:val="00071120"/>
    <w:rsid w:val="00072CE3"/>
    <w:rsid w:val="00074FFC"/>
    <w:rsid w:val="00076543"/>
    <w:rsid w:val="0007791E"/>
    <w:rsid w:val="00080B2B"/>
    <w:rsid w:val="000831D1"/>
    <w:rsid w:val="00083B7B"/>
    <w:rsid w:val="000A6595"/>
    <w:rsid w:val="000B1061"/>
    <w:rsid w:val="000C19E1"/>
    <w:rsid w:val="000C19FD"/>
    <w:rsid w:val="000C37F1"/>
    <w:rsid w:val="000C40E3"/>
    <w:rsid w:val="000C51F8"/>
    <w:rsid w:val="000C6580"/>
    <w:rsid w:val="000C78AA"/>
    <w:rsid w:val="000C7CB6"/>
    <w:rsid w:val="000D414C"/>
    <w:rsid w:val="000D4604"/>
    <w:rsid w:val="000D513C"/>
    <w:rsid w:val="000D570C"/>
    <w:rsid w:val="000E1E81"/>
    <w:rsid w:val="000E58E5"/>
    <w:rsid w:val="000E6AA7"/>
    <w:rsid w:val="000F0E9B"/>
    <w:rsid w:val="000F11C4"/>
    <w:rsid w:val="000F3052"/>
    <w:rsid w:val="000F37E3"/>
    <w:rsid w:val="000F76E2"/>
    <w:rsid w:val="00102059"/>
    <w:rsid w:val="00111DE7"/>
    <w:rsid w:val="00112391"/>
    <w:rsid w:val="00112A3E"/>
    <w:rsid w:val="00113E91"/>
    <w:rsid w:val="00121A88"/>
    <w:rsid w:val="00121B8C"/>
    <w:rsid w:val="001226BF"/>
    <w:rsid w:val="00125BFC"/>
    <w:rsid w:val="0012628C"/>
    <w:rsid w:val="00126418"/>
    <w:rsid w:val="001271A1"/>
    <w:rsid w:val="00136084"/>
    <w:rsid w:val="001367AF"/>
    <w:rsid w:val="0014000F"/>
    <w:rsid w:val="001447AC"/>
    <w:rsid w:val="001478CC"/>
    <w:rsid w:val="00153874"/>
    <w:rsid w:val="001544FD"/>
    <w:rsid w:val="00154FEE"/>
    <w:rsid w:val="00156ECF"/>
    <w:rsid w:val="001633F7"/>
    <w:rsid w:val="00164F65"/>
    <w:rsid w:val="00170F54"/>
    <w:rsid w:val="0017136A"/>
    <w:rsid w:val="00173C36"/>
    <w:rsid w:val="001775CB"/>
    <w:rsid w:val="001837E1"/>
    <w:rsid w:val="00193480"/>
    <w:rsid w:val="00193CA3"/>
    <w:rsid w:val="00193EE2"/>
    <w:rsid w:val="001A47F2"/>
    <w:rsid w:val="001A539E"/>
    <w:rsid w:val="001A7385"/>
    <w:rsid w:val="001A77D2"/>
    <w:rsid w:val="001B29F1"/>
    <w:rsid w:val="001B3530"/>
    <w:rsid w:val="001B38FD"/>
    <w:rsid w:val="001C21AD"/>
    <w:rsid w:val="001C2B68"/>
    <w:rsid w:val="001C3E14"/>
    <w:rsid w:val="001C480D"/>
    <w:rsid w:val="001C65A3"/>
    <w:rsid w:val="001D066A"/>
    <w:rsid w:val="001D2BBB"/>
    <w:rsid w:val="001D3E34"/>
    <w:rsid w:val="001D5FD4"/>
    <w:rsid w:val="001D7D96"/>
    <w:rsid w:val="001E475F"/>
    <w:rsid w:val="001E4EAA"/>
    <w:rsid w:val="001E7D87"/>
    <w:rsid w:val="001F5D75"/>
    <w:rsid w:val="00201CA4"/>
    <w:rsid w:val="00204BB9"/>
    <w:rsid w:val="00205609"/>
    <w:rsid w:val="00205839"/>
    <w:rsid w:val="00211A58"/>
    <w:rsid w:val="002141E7"/>
    <w:rsid w:val="00214802"/>
    <w:rsid w:val="002223D2"/>
    <w:rsid w:val="0022489B"/>
    <w:rsid w:val="00232567"/>
    <w:rsid w:val="00232DC6"/>
    <w:rsid w:val="00237F3D"/>
    <w:rsid w:val="0024182A"/>
    <w:rsid w:val="00244483"/>
    <w:rsid w:val="00245225"/>
    <w:rsid w:val="00246B95"/>
    <w:rsid w:val="002500A6"/>
    <w:rsid w:val="00250506"/>
    <w:rsid w:val="002536F6"/>
    <w:rsid w:val="002538F4"/>
    <w:rsid w:val="00257834"/>
    <w:rsid w:val="00261639"/>
    <w:rsid w:val="00264ADA"/>
    <w:rsid w:val="0026525B"/>
    <w:rsid w:val="002652CC"/>
    <w:rsid w:val="0026549B"/>
    <w:rsid w:val="00274118"/>
    <w:rsid w:val="002743C0"/>
    <w:rsid w:val="002754DB"/>
    <w:rsid w:val="00276033"/>
    <w:rsid w:val="00277CA2"/>
    <w:rsid w:val="002805C6"/>
    <w:rsid w:val="00286C98"/>
    <w:rsid w:val="00287768"/>
    <w:rsid w:val="00292091"/>
    <w:rsid w:val="002965CE"/>
    <w:rsid w:val="002A195E"/>
    <w:rsid w:val="002A1E91"/>
    <w:rsid w:val="002A2A78"/>
    <w:rsid w:val="002A33B1"/>
    <w:rsid w:val="002A4EB1"/>
    <w:rsid w:val="002A5346"/>
    <w:rsid w:val="002A6811"/>
    <w:rsid w:val="002A7342"/>
    <w:rsid w:val="002B0265"/>
    <w:rsid w:val="002B2467"/>
    <w:rsid w:val="002B259C"/>
    <w:rsid w:val="002B2997"/>
    <w:rsid w:val="002B4979"/>
    <w:rsid w:val="002B66A2"/>
    <w:rsid w:val="002C0933"/>
    <w:rsid w:val="002C3382"/>
    <w:rsid w:val="002C399D"/>
    <w:rsid w:val="002C521E"/>
    <w:rsid w:val="002C6ED7"/>
    <w:rsid w:val="002E130C"/>
    <w:rsid w:val="002E32CD"/>
    <w:rsid w:val="002E3A2D"/>
    <w:rsid w:val="002F061B"/>
    <w:rsid w:val="002F06D6"/>
    <w:rsid w:val="002F1BDE"/>
    <w:rsid w:val="002F21B4"/>
    <w:rsid w:val="002F2A3C"/>
    <w:rsid w:val="002F4BD2"/>
    <w:rsid w:val="002F7A26"/>
    <w:rsid w:val="002F7DED"/>
    <w:rsid w:val="0030372A"/>
    <w:rsid w:val="003109B2"/>
    <w:rsid w:val="003157CC"/>
    <w:rsid w:val="0032328E"/>
    <w:rsid w:val="00323836"/>
    <w:rsid w:val="003240E3"/>
    <w:rsid w:val="00325E02"/>
    <w:rsid w:val="00326C6B"/>
    <w:rsid w:val="00327FA3"/>
    <w:rsid w:val="003300D6"/>
    <w:rsid w:val="00330C46"/>
    <w:rsid w:val="0033536F"/>
    <w:rsid w:val="003373C9"/>
    <w:rsid w:val="0034157C"/>
    <w:rsid w:val="003424C2"/>
    <w:rsid w:val="00343CF4"/>
    <w:rsid w:val="00343FCA"/>
    <w:rsid w:val="00344E50"/>
    <w:rsid w:val="00347944"/>
    <w:rsid w:val="00350D30"/>
    <w:rsid w:val="00351507"/>
    <w:rsid w:val="00353DED"/>
    <w:rsid w:val="00355A0D"/>
    <w:rsid w:val="003569F5"/>
    <w:rsid w:val="0035729B"/>
    <w:rsid w:val="00362E13"/>
    <w:rsid w:val="00364CE5"/>
    <w:rsid w:val="00366FE4"/>
    <w:rsid w:val="00371E95"/>
    <w:rsid w:val="00373E42"/>
    <w:rsid w:val="00380CBB"/>
    <w:rsid w:val="00390916"/>
    <w:rsid w:val="003952DA"/>
    <w:rsid w:val="00396234"/>
    <w:rsid w:val="0039680E"/>
    <w:rsid w:val="00397F67"/>
    <w:rsid w:val="003B1FF7"/>
    <w:rsid w:val="003B2911"/>
    <w:rsid w:val="003B3DC2"/>
    <w:rsid w:val="003B3EDC"/>
    <w:rsid w:val="003B46F7"/>
    <w:rsid w:val="003B6371"/>
    <w:rsid w:val="003C06C9"/>
    <w:rsid w:val="003C08D0"/>
    <w:rsid w:val="003C2819"/>
    <w:rsid w:val="003C3486"/>
    <w:rsid w:val="003C5295"/>
    <w:rsid w:val="003C6C9A"/>
    <w:rsid w:val="003D536E"/>
    <w:rsid w:val="003D5D37"/>
    <w:rsid w:val="003D5DFB"/>
    <w:rsid w:val="003E1AED"/>
    <w:rsid w:val="003E2475"/>
    <w:rsid w:val="003E59B0"/>
    <w:rsid w:val="003F330E"/>
    <w:rsid w:val="003F4433"/>
    <w:rsid w:val="003F6269"/>
    <w:rsid w:val="003F6E69"/>
    <w:rsid w:val="004007C5"/>
    <w:rsid w:val="00400DF3"/>
    <w:rsid w:val="00401366"/>
    <w:rsid w:val="00403095"/>
    <w:rsid w:val="0040477E"/>
    <w:rsid w:val="00406E62"/>
    <w:rsid w:val="00411DEF"/>
    <w:rsid w:val="004123CD"/>
    <w:rsid w:val="00412AF8"/>
    <w:rsid w:val="00413C69"/>
    <w:rsid w:val="004142AA"/>
    <w:rsid w:val="00414EDD"/>
    <w:rsid w:val="004160DA"/>
    <w:rsid w:val="004161A3"/>
    <w:rsid w:val="00417076"/>
    <w:rsid w:val="00417F98"/>
    <w:rsid w:val="00421F7C"/>
    <w:rsid w:val="00423F33"/>
    <w:rsid w:val="00425790"/>
    <w:rsid w:val="004304D5"/>
    <w:rsid w:val="00431AD4"/>
    <w:rsid w:val="00433173"/>
    <w:rsid w:val="00434005"/>
    <w:rsid w:val="00434292"/>
    <w:rsid w:val="00434449"/>
    <w:rsid w:val="00434B52"/>
    <w:rsid w:val="00437909"/>
    <w:rsid w:val="00437F23"/>
    <w:rsid w:val="00440B3C"/>
    <w:rsid w:val="00443776"/>
    <w:rsid w:val="0044663B"/>
    <w:rsid w:val="00450BE2"/>
    <w:rsid w:val="0045203A"/>
    <w:rsid w:val="004534F5"/>
    <w:rsid w:val="004550FF"/>
    <w:rsid w:val="004560E5"/>
    <w:rsid w:val="0045744C"/>
    <w:rsid w:val="004601A1"/>
    <w:rsid w:val="00460DDE"/>
    <w:rsid w:val="00461A0D"/>
    <w:rsid w:val="00461A76"/>
    <w:rsid w:val="00461AF2"/>
    <w:rsid w:val="00461D58"/>
    <w:rsid w:val="00462BD4"/>
    <w:rsid w:val="00464197"/>
    <w:rsid w:val="00464860"/>
    <w:rsid w:val="004652AC"/>
    <w:rsid w:val="00466D70"/>
    <w:rsid w:val="0046717C"/>
    <w:rsid w:val="0047365C"/>
    <w:rsid w:val="00476DAE"/>
    <w:rsid w:val="00481A23"/>
    <w:rsid w:val="00481F6B"/>
    <w:rsid w:val="004850AB"/>
    <w:rsid w:val="004903D7"/>
    <w:rsid w:val="00490688"/>
    <w:rsid w:val="00490B78"/>
    <w:rsid w:val="00490DE9"/>
    <w:rsid w:val="00490F9D"/>
    <w:rsid w:val="00491D5F"/>
    <w:rsid w:val="004928F3"/>
    <w:rsid w:val="004954D0"/>
    <w:rsid w:val="004A0779"/>
    <w:rsid w:val="004A1563"/>
    <w:rsid w:val="004A2DDA"/>
    <w:rsid w:val="004C2A26"/>
    <w:rsid w:val="004C6E62"/>
    <w:rsid w:val="004D088E"/>
    <w:rsid w:val="004D0A11"/>
    <w:rsid w:val="004D180A"/>
    <w:rsid w:val="004D1865"/>
    <w:rsid w:val="004D3447"/>
    <w:rsid w:val="004D45AE"/>
    <w:rsid w:val="004D475B"/>
    <w:rsid w:val="004E127A"/>
    <w:rsid w:val="004E14C6"/>
    <w:rsid w:val="004E1AFD"/>
    <w:rsid w:val="004E3AA3"/>
    <w:rsid w:val="004E5381"/>
    <w:rsid w:val="004E5A4D"/>
    <w:rsid w:val="004F5139"/>
    <w:rsid w:val="004F7BE0"/>
    <w:rsid w:val="004F7D32"/>
    <w:rsid w:val="005010FE"/>
    <w:rsid w:val="005015AB"/>
    <w:rsid w:val="00504E47"/>
    <w:rsid w:val="0051273A"/>
    <w:rsid w:val="00521564"/>
    <w:rsid w:val="00521EBE"/>
    <w:rsid w:val="00522E65"/>
    <w:rsid w:val="00524F8F"/>
    <w:rsid w:val="0052759C"/>
    <w:rsid w:val="005312A5"/>
    <w:rsid w:val="005318BE"/>
    <w:rsid w:val="00533D63"/>
    <w:rsid w:val="0053688E"/>
    <w:rsid w:val="00536E4C"/>
    <w:rsid w:val="0054084C"/>
    <w:rsid w:val="005437E4"/>
    <w:rsid w:val="00547C3F"/>
    <w:rsid w:val="00550051"/>
    <w:rsid w:val="00553DB8"/>
    <w:rsid w:val="00555C77"/>
    <w:rsid w:val="00562963"/>
    <w:rsid w:val="00563EE2"/>
    <w:rsid w:val="00564EE5"/>
    <w:rsid w:val="00566B38"/>
    <w:rsid w:val="00570A14"/>
    <w:rsid w:val="00570ACF"/>
    <w:rsid w:val="005753BC"/>
    <w:rsid w:val="00575CA1"/>
    <w:rsid w:val="00581CAB"/>
    <w:rsid w:val="0058264E"/>
    <w:rsid w:val="005853CE"/>
    <w:rsid w:val="005873FB"/>
    <w:rsid w:val="00591232"/>
    <w:rsid w:val="00592CBC"/>
    <w:rsid w:val="00594E3D"/>
    <w:rsid w:val="00595F0A"/>
    <w:rsid w:val="00597765"/>
    <w:rsid w:val="005A3509"/>
    <w:rsid w:val="005A519C"/>
    <w:rsid w:val="005A7DD3"/>
    <w:rsid w:val="005B1E21"/>
    <w:rsid w:val="005B3C24"/>
    <w:rsid w:val="005B47D4"/>
    <w:rsid w:val="005B4940"/>
    <w:rsid w:val="005B4BAC"/>
    <w:rsid w:val="005B798A"/>
    <w:rsid w:val="005C04B2"/>
    <w:rsid w:val="005C1C2C"/>
    <w:rsid w:val="005C3726"/>
    <w:rsid w:val="005C535F"/>
    <w:rsid w:val="005D76F4"/>
    <w:rsid w:val="005D7765"/>
    <w:rsid w:val="005E117D"/>
    <w:rsid w:val="005E22C5"/>
    <w:rsid w:val="005E22D2"/>
    <w:rsid w:val="005E290B"/>
    <w:rsid w:val="005E2C4D"/>
    <w:rsid w:val="005E53AA"/>
    <w:rsid w:val="005E7037"/>
    <w:rsid w:val="005F1840"/>
    <w:rsid w:val="005F3E13"/>
    <w:rsid w:val="005F50B8"/>
    <w:rsid w:val="005F6C7F"/>
    <w:rsid w:val="005F711D"/>
    <w:rsid w:val="006024E3"/>
    <w:rsid w:val="00603037"/>
    <w:rsid w:val="006040AB"/>
    <w:rsid w:val="00606524"/>
    <w:rsid w:val="006073C2"/>
    <w:rsid w:val="006129C4"/>
    <w:rsid w:val="00613A5A"/>
    <w:rsid w:val="006145FE"/>
    <w:rsid w:val="006148B1"/>
    <w:rsid w:val="0061621F"/>
    <w:rsid w:val="00617280"/>
    <w:rsid w:val="00617860"/>
    <w:rsid w:val="00622277"/>
    <w:rsid w:val="006335BE"/>
    <w:rsid w:val="00633906"/>
    <w:rsid w:val="006343C8"/>
    <w:rsid w:val="00640374"/>
    <w:rsid w:val="00642609"/>
    <w:rsid w:val="00644F9D"/>
    <w:rsid w:val="006452E6"/>
    <w:rsid w:val="00645574"/>
    <w:rsid w:val="00656EFB"/>
    <w:rsid w:val="006572D5"/>
    <w:rsid w:val="00664D3C"/>
    <w:rsid w:val="00670561"/>
    <w:rsid w:val="0067522F"/>
    <w:rsid w:val="006804C5"/>
    <w:rsid w:val="00681C56"/>
    <w:rsid w:val="00684423"/>
    <w:rsid w:val="006858B3"/>
    <w:rsid w:val="006858BC"/>
    <w:rsid w:val="006864E1"/>
    <w:rsid w:val="00692DE4"/>
    <w:rsid w:val="006965C1"/>
    <w:rsid w:val="006967CE"/>
    <w:rsid w:val="006975B4"/>
    <w:rsid w:val="006A0B99"/>
    <w:rsid w:val="006A4260"/>
    <w:rsid w:val="006A474A"/>
    <w:rsid w:val="006A703D"/>
    <w:rsid w:val="006B0A2F"/>
    <w:rsid w:val="006B0D03"/>
    <w:rsid w:val="006B1179"/>
    <w:rsid w:val="006B2022"/>
    <w:rsid w:val="006C30F6"/>
    <w:rsid w:val="006C49B5"/>
    <w:rsid w:val="006C75F2"/>
    <w:rsid w:val="006D0BE0"/>
    <w:rsid w:val="006D2155"/>
    <w:rsid w:val="006D2E29"/>
    <w:rsid w:val="006D452E"/>
    <w:rsid w:val="006D4929"/>
    <w:rsid w:val="006D5F35"/>
    <w:rsid w:val="006E00B5"/>
    <w:rsid w:val="006E00C6"/>
    <w:rsid w:val="006E1F9B"/>
    <w:rsid w:val="006E34F5"/>
    <w:rsid w:val="006E4064"/>
    <w:rsid w:val="006E4812"/>
    <w:rsid w:val="006E5F32"/>
    <w:rsid w:val="006E7A9F"/>
    <w:rsid w:val="006E7BE2"/>
    <w:rsid w:val="006F480C"/>
    <w:rsid w:val="006F5740"/>
    <w:rsid w:val="00702D6A"/>
    <w:rsid w:val="00707387"/>
    <w:rsid w:val="00707C26"/>
    <w:rsid w:val="007116F3"/>
    <w:rsid w:val="0071245F"/>
    <w:rsid w:val="00712947"/>
    <w:rsid w:val="00713212"/>
    <w:rsid w:val="00716C67"/>
    <w:rsid w:val="007203C5"/>
    <w:rsid w:val="0072228F"/>
    <w:rsid w:val="00725C1D"/>
    <w:rsid w:val="007271B5"/>
    <w:rsid w:val="00733E88"/>
    <w:rsid w:val="00736234"/>
    <w:rsid w:val="00737129"/>
    <w:rsid w:val="00740191"/>
    <w:rsid w:val="00741C3A"/>
    <w:rsid w:val="00743FBA"/>
    <w:rsid w:val="00747565"/>
    <w:rsid w:val="00747815"/>
    <w:rsid w:val="00753C79"/>
    <w:rsid w:val="00756E57"/>
    <w:rsid w:val="00757E4B"/>
    <w:rsid w:val="00766EB1"/>
    <w:rsid w:val="00771DF7"/>
    <w:rsid w:val="00772F19"/>
    <w:rsid w:val="007758F5"/>
    <w:rsid w:val="00775965"/>
    <w:rsid w:val="00780388"/>
    <w:rsid w:val="007807DE"/>
    <w:rsid w:val="00781B5B"/>
    <w:rsid w:val="00782177"/>
    <w:rsid w:val="00786AD3"/>
    <w:rsid w:val="0078720F"/>
    <w:rsid w:val="00787556"/>
    <w:rsid w:val="007878D0"/>
    <w:rsid w:val="00790FCC"/>
    <w:rsid w:val="00793742"/>
    <w:rsid w:val="0079496F"/>
    <w:rsid w:val="00796875"/>
    <w:rsid w:val="007968E0"/>
    <w:rsid w:val="007A0A25"/>
    <w:rsid w:val="007A175C"/>
    <w:rsid w:val="007A1E1A"/>
    <w:rsid w:val="007A3010"/>
    <w:rsid w:val="007A390B"/>
    <w:rsid w:val="007A5CF6"/>
    <w:rsid w:val="007B04AE"/>
    <w:rsid w:val="007B75A9"/>
    <w:rsid w:val="007B7AA4"/>
    <w:rsid w:val="007C0268"/>
    <w:rsid w:val="007C1E9D"/>
    <w:rsid w:val="007C2390"/>
    <w:rsid w:val="007C3337"/>
    <w:rsid w:val="007C5115"/>
    <w:rsid w:val="007C7F60"/>
    <w:rsid w:val="007D0BC3"/>
    <w:rsid w:val="007D0F85"/>
    <w:rsid w:val="007D4098"/>
    <w:rsid w:val="007D41A2"/>
    <w:rsid w:val="007D5098"/>
    <w:rsid w:val="007D537F"/>
    <w:rsid w:val="007D574A"/>
    <w:rsid w:val="007D583D"/>
    <w:rsid w:val="007D5865"/>
    <w:rsid w:val="007D637A"/>
    <w:rsid w:val="007E08FC"/>
    <w:rsid w:val="007E1E01"/>
    <w:rsid w:val="007E4661"/>
    <w:rsid w:val="007E79DB"/>
    <w:rsid w:val="007F010E"/>
    <w:rsid w:val="007F47C5"/>
    <w:rsid w:val="007F7D1C"/>
    <w:rsid w:val="008064EF"/>
    <w:rsid w:val="0081247E"/>
    <w:rsid w:val="0081422C"/>
    <w:rsid w:val="008151D9"/>
    <w:rsid w:val="008156C4"/>
    <w:rsid w:val="00817BD1"/>
    <w:rsid w:val="00824B73"/>
    <w:rsid w:val="0082511A"/>
    <w:rsid w:val="0082595C"/>
    <w:rsid w:val="0082631D"/>
    <w:rsid w:val="00827301"/>
    <w:rsid w:val="00832805"/>
    <w:rsid w:val="00833CDE"/>
    <w:rsid w:val="00837B00"/>
    <w:rsid w:val="008415FE"/>
    <w:rsid w:val="0084310E"/>
    <w:rsid w:val="008438E3"/>
    <w:rsid w:val="0084416E"/>
    <w:rsid w:val="0084442F"/>
    <w:rsid w:val="008459B9"/>
    <w:rsid w:val="00845E3E"/>
    <w:rsid w:val="008468BC"/>
    <w:rsid w:val="00846C2B"/>
    <w:rsid w:val="00850624"/>
    <w:rsid w:val="00853F53"/>
    <w:rsid w:val="00855115"/>
    <w:rsid w:val="00861DEB"/>
    <w:rsid w:val="00862035"/>
    <w:rsid w:val="00862517"/>
    <w:rsid w:val="00863860"/>
    <w:rsid w:val="00864BEF"/>
    <w:rsid w:val="0086544C"/>
    <w:rsid w:val="00865B2D"/>
    <w:rsid w:val="008660A7"/>
    <w:rsid w:val="00875DE5"/>
    <w:rsid w:val="008769EA"/>
    <w:rsid w:val="00880EC7"/>
    <w:rsid w:val="0088106A"/>
    <w:rsid w:val="00883558"/>
    <w:rsid w:val="00884DA1"/>
    <w:rsid w:val="0088526A"/>
    <w:rsid w:val="00887200"/>
    <w:rsid w:val="00890084"/>
    <w:rsid w:val="00892403"/>
    <w:rsid w:val="00893F6F"/>
    <w:rsid w:val="0089661B"/>
    <w:rsid w:val="008A07A0"/>
    <w:rsid w:val="008A496F"/>
    <w:rsid w:val="008A6077"/>
    <w:rsid w:val="008B15BB"/>
    <w:rsid w:val="008B2786"/>
    <w:rsid w:val="008B2D73"/>
    <w:rsid w:val="008B3E5D"/>
    <w:rsid w:val="008C002D"/>
    <w:rsid w:val="008C0C9A"/>
    <w:rsid w:val="008C19FE"/>
    <w:rsid w:val="008C2FC1"/>
    <w:rsid w:val="008C706C"/>
    <w:rsid w:val="008D3250"/>
    <w:rsid w:val="008D54CE"/>
    <w:rsid w:val="008D7FB6"/>
    <w:rsid w:val="008E04EB"/>
    <w:rsid w:val="008E25E0"/>
    <w:rsid w:val="008E4A69"/>
    <w:rsid w:val="008E4B16"/>
    <w:rsid w:val="008F1817"/>
    <w:rsid w:val="008F2089"/>
    <w:rsid w:val="008F6343"/>
    <w:rsid w:val="009071A8"/>
    <w:rsid w:val="00910AFD"/>
    <w:rsid w:val="009117FB"/>
    <w:rsid w:val="0091240C"/>
    <w:rsid w:val="00913D14"/>
    <w:rsid w:val="00913D4A"/>
    <w:rsid w:val="00920541"/>
    <w:rsid w:val="00921C5A"/>
    <w:rsid w:val="0092280F"/>
    <w:rsid w:val="0092396D"/>
    <w:rsid w:val="009242DB"/>
    <w:rsid w:val="00925378"/>
    <w:rsid w:val="009268A0"/>
    <w:rsid w:val="00927FEC"/>
    <w:rsid w:val="00933DB5"/>
    <w:rsid w:val="00934A4D"/>
    <w:rsid w:val="009410C0"/>
    <w:rsid w:val="009421B2"/>
    <w:rsid w:val="00945815"/>
    <w:rsid w:val="00945BD2"/>
    <w:rsid w:val="009467D2"/>
    <w:rsid w:val="0094684E"/>
    <w:rsid w:val="00952036"/>
    <w:rsid w:val="009558C3"/>
    <w:rsid w:val="00957241"/>
    <w:rsid w:val="00960E88"/>
    <w:rsid w:val="0096704C"/>
    <w:rsid w:val="009721A3"/>
    <w:rsid w:val="00974FDC"/>
    <w:rsid w:val="00976AD7"/>
    <w:rsid w:val="00976E36"/>
    <w:rsid w:val="0097716E"/>
    <w:rsid w:val="009838DA"/>
    <w:rsid w:val="0098426D"/>
    <w:rsid w:val="0098451B"/>
    <w:rsid w:val="00985F49"/>
    <w:rsid w:val="00986F8D"/>
    <w:rsid w:val="00987397"/>
    <w:rsid w:val="00987A26"/>
    <w:rsid w:val="00990E9D"/>
    <w:rsid w:val="00991586"/>
    <w:rsid w:val="0099177E"/>
    <w:rsid w:val="009940A1"/>
    <w:rsid w:val="009955E0"/>
    <w:rsid w:val="009964A6"/>
    <w:rsid w:val="009969BF"/>
    <w:rsid w:val="009A02F1"/>
    <w:rsid w:val="009A28CD"/>
    <w:rsid w:val="009A291A"/>
    <w:rsid w:val="009A3A1E"/>
    <w:rsid w:val="009A5AA1"/>
    <w:rsid w:val="009A7003"/>
    <w:rsid w:val="009A7AB2"/>
    <w:rsid w:val="009B1468"/>
    <w:rsid w:val="009B20A1"/>
    <w:rsid w:val="009B50A0"/>
    <w:rsid w:val="009B6991"/>
    <w:rsid w:val="009B7AB6"/>
    <w:rsid w:val="009C0BE5"/>
    <w:rsid w:val="009C49CD"/>
    <w:rsid w:val="009C692E"/>
    <w:rsid w:val="009C7682"/>
    <w:rsid w:val="009D216B"/>
    <w:rsid w:val="009D2581"/>
    <w:rsid w:val="009D36AC"/>
    <w:rsid w:val="009D58E5"/>
    <w:rsid w:val="009D64F4"/>
    <w:rsid w:val="009D6E08"/>
    <w:rsid w:val="009D76B4"/>
    <w:rsid w:val="009E2350"/>
    <w:rsid w:val="009E6507"/>
    <w:rsid w:val="009E7F8C"/>
    <w:rsid w:val="009F0275"/>
    <w:rsid w:val="009F1024"/>
    <w:rsid w:val="009F2DB3"/>
    <w:rsid w:val="009F36C4"/>
    <w:rsid w:val="009F5CFB"/>
    <w:rsid w:val="00A011B1"/>
    <w:rsid w:val="00A03C98"/>
    <w:rsid w:val="00A045F7"/>
    <w:rsid w:val="00A1650F"/>
    <w:rsid w:val="00A178C2"/>
    <w:rsid w:val="00A2056E"/>
    <w:rsid w:val="00A21491"/>
    <w:rsid w:val="00A21B99"/>
    <w:rsid w:val="00A21D47"/>
    <w:rsid w:val="00A231C7"/>
    <w:rsid w:val="00A262EE"/>
    <w:rsid w:val="00A266F5"/>
    <w:rsid w:val="00A31A86"/>
    <w:rsid w:val="00A31F4B"/>
    <w:rsid w:val="00A32668"/>
    <w:rsid w:val="00A34FFB"/>
    <w:rsid w:val="00A406C3"/>
    <w:rsid w:val="00A46279"/>
    <w:rsid w:val="00A47539"/>
    <w:rsid w:val="00A50DC2"/>
    <w:rsid w:val="00A539F3"/>
    <w:rsid w:val="00A55663"/>
    <w:rsid w:val="00A55930"/>
    <w:rsid w:val="00A57E71"/>
    <w:rsid w:val="00A60BEB"/>
    <w:rsid w:val="00A6518E"/>
    <w:rsid w:val="00A651C6"/>
    <w:rsid w:val="00A6595D"/>
    <w:rsid w:val="00A70C34"/>
    <w:rsid w:val="00A73ECE"/>
    <w:rsid w:val="00A75BF2"/>
    <w:rsid w:val="00A807A7"/>
    <w:rsid w:val="00A854CC"/>
    <w:rsid w:val="00A87131"/>
    <w:rsid w:val="00A872FD"/>
    <w:rsid w:val="00A87436"/>
    <w:rsid w:val="00A91E3C"/>
    <w:rsid w:val="00A9220D"/>
    <w:rsid w:val="00A92BDA"/>
    <w:rsid w:val="00A976F0"/>
    <w:rsid w:val="00AA21AD"/>
    <w:rsid w:val="00AA46EC"/>
    <w:rsid w:val="00AA6EF6"/>
    <w:rsid w:val="00AB2077"/>
    <w:rsid w:val="00AB2CEB"/>
    <w:rsid w:val="00AB477E"/>
    <w:rsid w:val="00AB484E"/>
    <w:rsid w:val="00AC0CA1"/>
    <w:rsid w:val="00AC1315"/>
    <w:rsid w:val="00AC22E2"/>
    <w:rsid w:val="00AC40FB"/>
    <w:rsid w:val="00AC4793"/>
    <w:rsid w:val="00AD137F"/>
    <w:rsid w:val="00AD703A"/>
    <w:rsid w:val="00AE003B"/>
    <w:rsid w:val="00AE0190"/>
    <w:rsid w:val="00AE333C"/>
    <w:rsid w:val="00AE5BC2"/>
    <w:rsid w:val="00AE62BF"/>
    <w:rsid w:val="00AE70C7"/>
    <w:rsid w:val="00AF257F"/>
    <w:rsid w:val="00AF2939"/>
    <w:rsid w:val="00AF3E66"/>
    <w:rsid w:val="00AF45D1"/>
    <w:rsid w:val="00B02016"/>
    <w:rsid w:val="00B0214B"/>
    <w:rsid w:val="00B03848"/>
    <w:rsid w:val="00B03877"/>
    <w:rsid w:val="00B03F21"/>
    <w:rsid w:val="00B04223"/>
    <w:rsid w:val="00B05E3A"/>
    <w:rsid w:val="00B070A7"/>
    <w:rsid w:val="00B0713B"/>
    <w:rsid w:val="00B1054F"/>
    <w:rsid w:val="00B1344D"/>
    <w:rsid w:val="00B13C81"/>
    <w:rsid w:val="00B17FE4"/>
    <w:rsid w:val="00B21679"/>
    <w:rsid w:val="00B22BF6"/>
    <w:rsid w:val="00B230A4"/>
    <w:rsid w:val="00B26DE9"/>
    <w:rsid w:val="00B27039"/>
    <w:rsid w:val="00B2766C"/>
    <w:rsid w:val="00B31AF7"/>
    <w:rsid w:val="00B325D4"/>
    <w:rsid w:val="00B330D0"/>
    <w:rsid w:val="00B3389D"/>
    <w:rsid w:val="00B4121B"/>
    <w:rsid w:val="00B416AC"/>
    <w:rsid w:val="00B42E00"/>
    <w:rsid w:val="00B462D2"/>
    <w:rsid w:val="00B5341F"/>
    <w:rsid w:val="00B57BAF"/>
    <w:rsid w:val="00B61665"/>
    <w:rsid w:val="00B61A4E"/>
    <w:rsid w:val="00B62419"/>
    <w:rsid w:val="00B64B26"/>
    <w:rsid w:val="00B65334"/>
    <w:rsid w:val="00B67938"/>
    <w:rsid w:val="00B71ADB"/>
    <w:rsid w:val="00B72499"/>
    <w:rsid w:val="00B726C8"/>
    <w:rsid w:val="00B73A8D"/>
    <w:rsid w:val="00B75314"/>
    <w:rsid w:val="00B76A11"/>
    <w:rsid w:val="00B76D67"/>
    <w:rsid w:val="00B804C6"/>
    <w:rsid w:val="00B81E9F"/>
    <w:rsid w:val="00B822C9"/>
    <w:rsid w:val="00B84610"/>
    <w:rsid w:val="00B85F49"/>
    <w:rsid w:val="00B9072D"/>
    <w:rsid w:val="00B92069"/>
    <w:rsid w:val="00B94F1F"/>
    <w:rsid w:val="00B95644"/>
    <w:rsid w:val="00BA04C5"/>
    <w:rsid w:val="00BA303C"/>
    <w:rsid w:val="00BA4E0E"/>
    <w:rsid w:val="00BA56C3"/>
    <w:rsid w:val="00BA5BBB"/>
    <w:rsid w:val="00BA75CF"/>
    <w:rsid w:val="00BB15CF"/>
    <w:rsid w:val="00BB1C4A"/>
    <w:rsid w:val="00BC2403"/>
    <w:rsid w:val="00BC24DE"/>
    <w:rsid w:val="00BC4570"/>
    <w:rsid w:val="00BD2693"/>
    <w:rsid w:val="00BD743A"/>
    <w:rsid w:val="00BD77BE"/>
    <w:rsid w:val="00BE277E"/>
    <w:rsid w:val="00BE3F03"/>
    <w:rsid w:val="00BE4C96"/>
    <w:rsid w:val="00BE5B95"/>
    <w:rsid w:val="00BE721B"/>
    <w:rsid w:val="00BF25CD"/>
    <w:rsid w:val="00BF3C52"/>
    <w:rsid w:val="00BF51F7"/>
    <w:rsid w:val="00C0131B"/>
    <w:rsid w:val="00C03A67"/>
    <w:rsid w:val="00C07175"/>
    <w:rsid w:val="00C102DC"/>
    <w:rsid w:val="00C13F9C"/>
    <w:rsid w:val="00C14632"/>
    <w:rsid w:val="00C14E7D"/>
    <w:rsid w:val="00C15336"/>
    <w:rsid w:val="00C17AEF"/>
    <w:rsid w:val="00C2213C"/>
    <w:rsid w:val="00C22DCB"/>
    <w:rsid w:val="00C25402"/>
    <w:rsid w:val="00C2756A"/>
    <w:rsid w:val="00C32A1C"/>
    <w:rsid w:val="00C337EC"/>
    <w:rsid w:val="00C36AD1"/>
    <w:rsid w:val="00C37AF0"/>
    <w:rsid w:val="00C40553"/>
    <w:rsid w:val="00C419E6"/>
    <w:rsid w:val="00C42664"/>
    <w:rsid w:val="00C44928"/>
    <w:rsid w:val="00C46986"/>
    <w:rsid w:val="00C54336"/>
    <w:rsid w:val="00C546DE"/>
    <w:rsid w:val="00C54855"/>
    <w:rsid w:val="00C556AA"/>
    <w:rsid w:val="00C569F5"/>
    <w:rsid w:val="00C5785D"/>
    <w:rsid w:val="00C639C8"/>
    <w:rsid w:val="00C63C21"/>
    <w:rsid w:val="00C6477A"/>
    <w:rsid w:val="00C660C3"/>
    <w:rsid w:val="00C67022"/>
    <w:rsid w:val="00C6769F"/>
    <w:rsid w:val="00C75CBA"/>
    <w:rsid w:val="00C826DE"/>
    <w:rsid w:val="00C84793"/>
    <w:rsid w:val="00C84CA8"/>
    <w:rsid w:val="00C8537D"/>
    <w:rsid w:val="00C85BD4"/>
    <w:rsid w:val="00C867C0"/>
    <w:rsid w:val="00C8712D"/>
    <w:rsid w:val="00C926FA"/>
    <w:rsid w:val="00C9527F"/>
    <w:rsid w:val="00CA0DC8"/>
    <w:rsid w:val="00CA2DCB"/>
    <w:rsid w:val="00CA437C"/>
    <w:rsid w:val="00CA492B"/>
    <w:rsid w:val="00CA500D"/>
    <w:rsid w:val="00CA62B8"/>
    <w:rsid w:val="00CA7115"/>
    <w:rsid w:val="00CA7BD3"/>
    <w:rsid w:val="00CB1283"/>
    <w:rsid w:val="00CB2342"/>
    <w:rsid w:val="00CB3353"/>
    <w:rsid w:val="00CB6F96"/>
    <w:rsid w:val="00CB7EF9"/>
    <w:rsid w:val="00CC2A17"/>
    <w:rsid w:val="00CC59F0"/>
    <w:rsid w:val="00CC625D"/>
    <w:rsid w:val="00CD4496"/>
    <w:rsid w:val="00CE2327"/>
    <w:rsid w:val="00CE6C02"/>
    <w:rsid w:val="00CE6DC5"/>
    <w:rsid w:val="00CE7E6D"/>
    <w:rsid w:val="00CF0B01"/>
    <w:rsid w:val="00CF20D8"/>
    <w:rsid w:val="00CF2879"/>
    <w:rsid w:val="00CF2A9F"/>
    <w:rsid w:val="00CF3FFB"/>
    <w:rsid w:val="00CF5272"/>
    <w:rsid w:val="00CF7FF4"/>
    <w:rsid w:val="00D03B62"/>
    <w:rsid w:val="00D04DDA"/>
    <w:rsid w:val="00D07424"/>
    <w:rsid w:val="00D13F28"/>
    <w:rsid w:val="00D1566C"/>
    <w:rsid w:val="00D17629"/>
    <w:rsid w:val="00D2344F"/>
    <w:rsid w:val="00D24317"/>
    <w:rsid w:val="00D2541C"/>
    <w:rsid w:val="00D263FB"/>
    <w:rsid w:val="00D31E8D"/>
    <w:rsid w:val="00D32C85"/>
    <w:rsid w:val="00D3400D"/>
    <w:rsid w:val="00D34C1A"/>
    <w:rsid w:val="00D36A3B"/>
    <w:rsid w:val="00D40235"/>
    <w:rsid w:val="00D416D3"/>
    <w:rsid w:val="00D42314"/>
    <w:rsid w:val="00D45457"/>
    <w:rsid w:val="00D50E4D"/>
    <w:rsid w:val="00D539EA"/>
    <w:rsid w:val="00D54419"/>
    <w:rsid w:val="00D551ED"/>
    <w:rsid w:val="00D55E3C"/>
    <w:rsid w:val="00D5691D"/>
    <w:rsid w:val="00D56DEC"/>
    <w:rsid w:val="00D57996"/>
    <w:rsid w:val="00D62E3A"/>
    <w:rsid w:val="00D66982"/>
    <w:rsid w:val="00D66D22"/>
    <w:rsid w:val="00D6703E"/>
    <w:rsid w:val="00D736E4"/>
    <w:rsid w:val="00D77E9D"/>
    <w:rsid w:val="00D84CD3"/>
    <w:rsid w:val="00D86066"/>
    <w:rsid w:val="00D873F5"/>
    <w:rsid w:val="00D9144D"/>
    <w:rsid w:val="00D9170D"/>
    <w:rsid w:val="00DA015C"/>
    <w:rsid w:val="00DA04B6"/>
    <w:rsid w:val="00DA0E83"/>
    <w:rsid w:val="00DA4C40"/>
    <w:rsid w:val="00DA62FC"/>
    <w:rsid w:val="00DA6DB0"/>
    <w:rsid w:val="00DB5DFE"/>
    <w:rsid w:val="00DB5EF4"/>
    <w:rsid w:val="00DC36DF"/>
    <w:rsid w:val="00DC43F8"/>
    <w:rsid w:val="00DC4927"/>
    <w:rsid w:val="00DC5E13"/>
    <w:rsid w:val="00DD4362"/>
    <w:rsid w:val="00DD4690"/>
    <w:rsid w:val="00DE3550"/>
    <w:rsid w:val="00DE417A"/>
    <w:rsid w:val="00DE7914"/>
    <w:rsid w:val="00DF1103"/>
    <w:rsid w:val="00DF7450"/>
    <w:rsid w:val="00DF7BBC"/>
    <w:rsid w:val="00E00A86"/>
    <w:rsid w:val="00E00D14"/>
    <w:rsid w:val="00E02FE3"/>
    <w:rsid w:val="00E03581"/>
    <w:rsid w:val="00E10127"/>
    <w:rsid w:val="00E13B87"/>
    <w:rsid w:val="00E14FF8"/>
    <w:rsid w:val="00E164D9"/>
    <w:rsid w:val="00E2004B"/>
    <w:rsid w:val="00E21851"/>
    <w:rsid w:val="00E22C9A"/>
    <w:rsid w:val="00E22EF4"/>
    <w:rsid w:val="00E2334C"/>
    <w:rsid w:val="00E23B0B"/>
    <w:rsid w:val="00E252C4"/>
    <w:rsid w:val="00E26702"/>
    <w:rsid w:val="00E30047"/>
    <w:rsid w:val="00E313F9"/>
    <w:rsid w:val="00E31DA3"/>
    <w:rsid w:val="00E34C48"/>
    <w:rsid w:val="00E36D5C"/>
    <w:rsid w:val="00E564F6"/>
    <w:rsid w:val="00E6325F"/>
    <w:rsid w:val="00E67FD5"/>
    <w:rsid w:val="00E70466"/>
    <w:rsid w:val="00E71A21"/>
    <w:rsid w:val="00E73162"/>
    <w:rsid w:val="00E74A41"/>
    <w:rsid w:val="00E74EEA"/>
    <w:rsid w:val="00E76002"/>
    <w:rsid w:val="00E776E8"/>
    <w:rsid w:val="00E77BE5"/>
    <w:rsid w:val="00E80083"/>
    <w:rsid w:val="00E85DE7"/>
    <w:rsid w:val="00E8654A"/>
    <w:rsid w:val="00E8720F"/>
    <w:rsid w:val="00E87BEB"/>
    <w:rsid w:val="00E91D34"/>
    <w:rsid w:val="00E926A7"/>
    <w:rsid w:val="00E93B33"/>
    <w:rsid w:val="00E97C14"/>
    <w:rsid w:val="00EA78BD"/>
    <w:rsid w:val="00EB1CA7"/>
    <w:rsid w:val="00EB2A79"/>
    <w:rsid w:val="00EC436A"/>
    <w:rsid w:val="00EC6FE4"/>
    <w:rsid w:val="00ED03A9"/>
    <w:rsid w:val="00ED160B"/>
    <w:rsid w:val="00ED1DDF"/>
    <w:rsid w:val="00ED22D5"/>
    <w:rsid w:val="00EE02AA"/>
    <w:rsid w:val="00EE0EB1"/>
    <w:rsid w:val="00EE1653"/>
    <w:rsid w:val="00EE27B0"/>
    <w:rsid w:val="00EE4401"/>
    <w:rsid w:val="00EE5888"/>
    <w:rsid w:val="00EE60B4"/>
    <w:rsid w:val="00EF45BC"/>
    <w:rsid w:val="00EF528F"/>
    <w:rsid w:val="00EF7A5C"/>
    <w:rsid w:val="00F01E61"/>
    <w:rsid w:val="00F02284"/>
    <w:rsid w:val="00F03846"/>
    <w:rsid w:val="00F107B6"/>
    <w:rsid w:val="00F10BA5"/>
    <w:rsid w:val="00F11717"/>
    <w:rsid w:val="00F12131"/>
    <w:rsid w:val="00F152EF"/>
    <w:rsid w:val="00F17F8C"/>
    <w:rsid w:val="00F21B9B"/>
    <w:rsid w:val="00F27C0A"/>
    <w:rsid w:val="00F3268C"/>
    <w:rsid w:val="00F33764"/>
    <w:rsid w:val="00F34011"/>
    <w:rsid w:val="00F35D5B"/>
    <w:rsid w:val="00F362E8"/>
    <w:rsid w:val="00F4174F"/>
    <w:rsid w:val="00F426FE"/>
    <w:rsid w:val="00F43D56"/>
    <w:rsid w:val="00F506B8"/>
    <w:rsid w:val="00F538EE"/>
    <w:rsid w:val="00F55035"/>
    <w:rsid w:val="00F64E32"/>
    <w:rsid w:val="00F73311"/>
    <w:rsid w:val="00F75D0D"/>
    <w:rsid w:val="00F772DF"/>
    <w:rsid w:val="00F81C48"/>
    <w:rsid w:val="00F864F1"/>
    <w:rsid w:val="00F869B4"/>
    <w:rsid w:val="00F92867"/>
    <w:rsid w:val="00F94AE8"/>
    <w:rsid w:val="00FA121C"/>
    <w:rsid w:val="00FA36FC"/>
    <w:rsid w:val="00FB0EBE"/>
    <w:rsid w:val="00FB4B92"/>
    <w:rsid w:val="00FC107B"/>
    <w:rsid w:val="00FC4661"/>
    <w:rsid w:val="00FC62E1"/>
    <w:rsid w:val="00FC681E"/>
    <w:rsid w:val="00FC6B2D"/>
    <w:rsid w:val="00FC6BAF"/>
    <w:rsid w:val="00FD0C04"/>
    <w:rsid w:val="00FD0FAF"/>
    <w:rsid w:val="00FD1EE6"/>
    <w:rsid w:val="00FD6B70"/>
    <w:rsid w:val="00FD72E3"/>
    <w:rsid w:val="00FD733A"/>
    <w:rsid w:val="00FE0194"/>
    <w:rsid w:val="00FE0F22"/>
    <w:rsid w:val="00FE225A"/>
    <w:rsid w:val="00FE2BF4"/>
    <w:rsid w:val="00FE36DB"/>
    <w:rsid w:val="00FE6BB6"/>
    <w:rsid w:val="00FE6D0A"/>
    <w:rsid w:val="00FE717A"/>
    <w:rsid w:val="00FF058E"/>
    <w:rsid w:val="00FF193D"/>
    <w:rsid w:val="00FF1CE7"/>
    <w:rsid w:val="00FF3986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766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90B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480"/>
  </w:style>
  <w:style w:type="paragraph" w:styleId="Footer">
    <w:name w:val="footer"/>
    <w:basedOn w:val="Normal"/>
    <w:link w:val="Foot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480"/>
  </w:style>
  <w:style w:type="character" w:styleId="CommentReference">
    <w:name w:val="annotation reference"/>
    <w:basedOn w:val="DefaultParagraphFont"/>
    <w:uiPriority w:val="99"/>
    <w:semiHidden/>
    <w:unhideWhenUsed/>
    <w:rsid w:val="006C3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F6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52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scdddoi">
    <w:name w:val="s_c_dddoi"/>
    <w:basedOn w:val="DefaultParagraphFont"/>
    <w:rsid w:val="00681C56"/>
    <w:rPr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400D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766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1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90B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480"/>
  </w:style>
  <w:style w:type="paragraph" w:styleId="Footer">
    <w:name w:val="footer"/>
    <w:basedOn w:val="Normal"/>
    <w:link w:val="FooterChar"/>
    <w:uiPriority w:val="99"/>
    <w:unhideWhenUsed/>
    <w:rsid w:val="00193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480"/>
  </w:style>
  <w:style w:type="character" w:styleId="CommentReference">
    <w:name w:val="annotation reference"/>
    <w:basedOn w:val="DefaultParagraphFont"/>
    <w:uiPriority w:val="99"/>
    <w:semiHidden/>
    <w:unhideWhenUsed/>
    <w:rsid w:val="006C3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F6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52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scdddoi">
    <w:name w:val="s_c_dddoi"/>
    <w:basedOn w:val="DefaultParagraphFont"/>
    <w:rsid w:val="00681C56"/>
    <w:rPr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400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56ABA-8B5D-4FD6-8C41-CB7823B18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Jyväskylä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onsdorff von Mikaela</dc:creator>
  <cp:lastModifiedBy>Bonsdorff von Mikaela</cp:lastModifiedBy>
  <cp:revision>2</cp:revision>
  <cp:lastPrinted>2014-09-12T06:46:00Z</cp:lastPrinted>
  <dcterms:created xsi:type="dcterms:W3CDTF">2015-02-28T13:00:00Z</dcterms:created>
  <dcterms:modified xsi:type="dcterms:W3CDTF">2015-02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99</vt:lpwstr>
  </property>
  <property fmtid="{D5CDD505-2E9C-101B-9397-08002B2CF9AE}" pid="3" name="WnCSubscriberId">
    <vt:lpwstr>2195</vt:lpwstr>
  </property>
  <property fmtid="{D5CDD505-2E9C-101B-9397-08002B2CF9AE}" pid="4" name="WnCOutputStyleId">
    <vt:lpwstr>129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